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宋体;SimSun" w:cs="Times New Roman"/>
          <w:szCs w:val="20"/>
          <w:lang w:eastAsia="zh-CN"/>
        </w:rPr>
      </w:pPr>
      <w:r>
        <w:rPr>
          <w:rFonts w:eastAsia="宋体;SimSun" w:cs="Times New Roman" w:ascii="Times New Roman" w:hAnsi="Times New Roman"/>
          <w:b/>
          <w:szCs w:val="20"/>
          <w:lang w:eastAsia="zh-CN"/>
        </w:rPr>
        <w:t>S2 Table.</w:t>
      </w:r>
      <w:r>
        <w:rPr>
          <w:rFonts w:eastAsia="宋体;SimSun" w:cs="Times New Roman" w:ascii="Times New Roman" w:hAnsi="Times New Roman"/>
          <w:szCs w:val="20"/>
          <w:lang w:eastAsia="zh-CN"/>
        </w:rPr>
        <w:t xml:space="preserve"> Primer sequences for qRT-PCR analysi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440"/>
        <w:gridCol w:w="3240"/>
        <w:gridCol w:w="3014"/>
      </w:tblGrid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Gen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Transcripts ID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Forward primer</w:t>
            </w:r>
          </w:p>
        </w:tc>
        <w:tc>
          <w:tcPr>
            <w:tcW w:w="3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Reverse primer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  <w:lang w:eastAsia="zh-CN"/>
              </w:rPr>
              <w:t>PAL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26141_c0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TGGACAATACTCGTT</w:t>
            </w:r>
          </w:p>
        </w:tc>
        <w:tc>
          <w:tcPr>
            <w:tcW w:w="3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CAGAACAATAAGATG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  <w:lang w:eastAsia="zh-CN"/>
              </w:rPr>
              <w:t>4C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mp21677_c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CGGAATTATTAGAGG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ATCACCATCATCATT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H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27880_c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GCTCGTGTTCTTGTTGTG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GTCGGGAAGGATGGTTTG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H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24444_c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ACCGTCAGTCAAACCACC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AGCCCCCTCACCCCT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3H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22775_c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TGTGGAGGCTTGTGAGGAT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AAATGGCTGGAGACGATGAA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F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14360_c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AGTGACCAAGCCAACAATAA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GAGGATGTAAACACCAGC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3’H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19284_c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CTGAATTGGACCTAC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ACATTGACTAGGAGAG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  <w:lang w:eastAsia="zh-CN"/>
              </w:rPr>
              <w:t>A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mp28941_c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ATTGGAAGAAGGGAGGC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TGGAACACACTTGGCAGAG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FG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22538_c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ATTCCGATGATTGAA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CTAATGTTGAGGCTAAT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13406_c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AGGAAGAATATGAAGA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  <w:r>
              <w:rPr>
                <w:rFonts w:cs="Times New Roman" w:ascii="Times New Roman" w:hAnsi="Times New Roman"/>
                <w:sz w:val="18"/>
                <w:szCs w:val="18"/>
              </w:rPr>
              <w:t>GAAGGACAGTGATATAAGG</w:t>
            </w:r>
            <w:bookmarkEnd w:id="0"/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26856_c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3"/>
            <w:bookmarkStart w:id="2" w:name="OLE_LINK2"/>
            <w:r>
              <w:rPr>
                <w:rFonts w:cs="Times New Roman" w:ascii="Times New Roman" w:hAnsi="Times New Roman"/>
                <w:sz w:val="18"/>
                <w:szCs w:val="18"/>
              </w:rPr>
              <w:t>TAATACCGTCATCACCATCA</w:t>
            </w:r>
            <w:bookmarkEnd w:id="1"/>
            <w:bookmarkEnd w:id="2"/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CCAACCACTCTAAGC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Y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26801_c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CTAACATACAACGAT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AACCACCTTAGTCTA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33353_c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GAAGAACTATTGGAA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GCCTATGGTTATTGG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20483_c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CTTACATTCAACAGTA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TGCTGACCATCTATT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2616_c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TGGTTGAACTATCTAA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TCCAGTAATTCTTGAT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LH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24411_c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GCGTAAGAAGATTCA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CTACTTGACCTGTGTA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21245_c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CGATGAGGAAGATAG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AGAGCACCATTATAC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WD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19899_c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TCTACCATTATCTACGA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TTTATTGCTGTCCAT</w:t>
            </w:r>
          </w:p>
        </w:tc>
      </w:tr>
      <w:tr>
        <w:trPr/>
        <w:tc>
          <w:tcPr>
            <w:tcW w:w="22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β</w:t>
            </w: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  <w:lang w:eastAsia="zh-CN"/>
              </w:rPr>
              <w:t>-</w:t>
            </w: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  <w:lang w:eastAsia="zh-CN"/>
              </w:rPr>
              <w:t>ACTIN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TGCTGGACTCTGGTGATG</w:t>
            </w:r>
          </w:p>
        </w:tc>
        <w:tc>
          <w:tcPr>
            <w:tcW w:w="3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CAGCAGTGGTGGTGA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Malgun Gothic"/>
      <w:color w:val="auto"/>
      <w:kern w:val="2"/>
      <w:sz w:val="20"/>
      <w:szCs w:val="22"/>
      <w:lang w:val="en-US" w:eastAsia="ko-KR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Malgun Gothic" w:hAnsi="Malgun Gothic" w:eastAsia="Malgun Gothic" w:cs="Malgun Gothic"/>
      <w:kern w:val="2"/>
      <w:sz w:val="18"/>
      <w:szCs w:val="18"/>
      <w:lang w:eastAsia="ko-KR"/>
    </w:rPr>
  </w:style>
  <w:style w:type="character" w:styleId="Char1">
    <w:name w:val="页脚 Char"/>
    <w:qFormat/>
    <w:rPr>
      <w:rFonts w:ascii="Malgun Gothic" w:hAnsi="Malgun Gothic" w:eastAsia="Malgun Gothic" w:cs="Malgun Gothic"/>
      <w:kern w:val="2"/>
      <w:sz w:val="18"/>
      <w:szCs w:val="18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7T02:15:00Z</dcterms:created>
  <dc:creator>HRWEI</dc:creator>
  <dc:description/>
  <cp:keywords/>
  <dc:language>en-US</dc:language>
  <cp:lastModifiedBy>HRWEI</cp:lastModifiedBy>
  <dcterms:modified xsi:type="dcterms:W3CDTF">2015-02-17T03:21:00Z</dcterms:modified>
  <cp:revision>12</cp:revision>
  <dc:subject/>
  <dc:title/>
</cp:coreProperties>
</file>